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180" w:hanging="5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tional File 4</w:t>
      </w:r>
      <w:r>
        <w:rPr>
          <w:rFonts w:cs="Times New Roman" w:ascii="Times New Roman" w:hAnsi="Times New Roman"/>
          <w:sz w:val="24"/>
        </w:rPr>
        <w:t xml:space="preserve">. Important residues of the core and cap regions for distinguishing the substrate specificities, as deduced from protein 3D-structure alignment. </w:t>
      </w:r>
    </w:p>
    <w:p>
      <w:pPr>
        <w:pStyle w:val="Normal"/>
        <w:ind w:left="-360" w:right="-180" w:hanging="0"/>
        <w:rPr/>
      </w:pPr>
      <w:r>
        <w:rPr>
          <w:rFonts w:cs="Times New Roman" w:ascii="Times New Roman" w:hAnsi="Times New Roman"/>
          <w:sz w:val="24"/>
        </w:rPr>
        <w:t>Catalytic triad residues are highlighted in green. Residues involved in cavity forming or substrate binding are in bold.</w:t>
      </w:r>
    </w:p>
    <w:p>
      <w:pPr>
        <w:pStyle w:val="Normal"/>
        <w:ind w:left="-360" w:right="-18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0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900"/>
        <w:gridCol w:w="900"/>
        <w:gridCol w:w="900"/>
        <w:gridCol w:w="1080"/>
        <w:gridCol w:w="746"/>
        <w:gridCol w:w="874"/>
        <w:gridCol w:w="288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ptidas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sterase 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mark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n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1mt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1az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w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Pep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PepI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2uz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Es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00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ion I      (1mtz: C5-G65, 1azw: Y11-G70, 1wm1: Y14-G73, 2uz0: V2-N76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4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cavity forming residue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G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G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G4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in 2uz0,substrate binding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G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G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M4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 binding residue in 1wm1, 1azw, oxyanion hole in 1mtz,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P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P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S4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 binding in 1wm1, hydrophobic pocket in 1mtz, cavity in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G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G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G4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in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M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G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/L/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N4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/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1mtz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entrance of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G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S/P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4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/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entrance of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C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N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/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entrance of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N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/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S5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/K/I/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in 2uz0, entrance of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K5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R/I/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in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R5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R/E/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in 2uz0</w:t>
            </w:r>
          </w:p>
        </w:tc>
      </w:tr>
      <w:tr>
        <w:trPr/>
        <w:tc>
          <w:tcPr>
            <w:tcW w:w="100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ion II      (1mtz: G82-F94, 1azw: L88-G100, 1wm1: L91-G103 2uz0: Y88-K101)</w:t>
            </w:r>
          </w:p>
        </w:tc>
      </w:tr>
      <w:tr>
        <w:trPr>
          <w:trHeight w:val="139" w:hRule="atLeast"/>
        </w:trPr>
        <w:tc>
          <w:tcPr>
            <w:tcW w:w="100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l-PL"/>
              </w:rPr>
              <w:t>Region III     (1mtz: V99-L131, 1azw: W104-F136, 1wm1: W107-F139 2uz0: T114-A145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S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G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G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Q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L1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L/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in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S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S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S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S12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catalytic residue S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Y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W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W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W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M12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oxyanion hole forming in 2uz0 and 1mtz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V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Q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Q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V/L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NL"/>
              </w:rPr>
              <w:t xml:space="preserve"> b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 is important for PepI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S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R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R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/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ilic cavity in 1mtz, Arg for binding C-terminal of 1wm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/P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4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V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1mtz, 1azw, 1wm1, 2uz0</w:t>
            </w:r>
          </w:p>
        </w:tc>
      </w:tr>
      <w:tr>
        <w:trPr/>
        <w:tc>
          <w:tcPr>
            <w:tcW w:w="100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l-PL"/>
              </w:rPr>
              <w:t>Region IV    (1mtz: D224-L290, 1azw: Q245-A313, 1wm1: Q247-A315, 2uz0: S180-P248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D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D2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D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D20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catalytic residue Asp/Glu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E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V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M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L/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F20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F/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 binding residue in 1mtz, hydrophobic pocket forming residue in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V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V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A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C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NL"/>
              </w:rPr>
              <w:t xml:space="preserve"> b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ydrophobic pocket in 1mtz, 1azw, Cys is important for PepI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T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P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Q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/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20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/I/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H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H2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H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H23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talytic residue His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utated to Thr in LDE_PepL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L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2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2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23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ydrophobic pocket in 1mtz, Met is important for PepI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T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A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Y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P/S/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ilic cavity in 1mtz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W2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F2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2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V/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V/I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Q/D/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W2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W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in 2uz0</w:t>
            </w:r>
          </w:p>
        </w:tc>
      </w:tr>
      <w:tr>
        <w:trPr/>
        <w:tc>
          <w:tcPr>
            <w:tcW w:w="100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l-PL"/>
              </w:rPr>
              <w:t>Cap region    (1mtz: S132-W223, 1azw: L137-D244, 1wm1:T140-D246, 2uz0: L146-P178)</w:t>
            </w:r>
          </w:p>
        </w:tc>
      </w:tr>
      <w:tr>
        <w:trPr>
          <w:trHeight w:val="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highlight w:val="yellow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F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Y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highlight w:val="yellow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nl-NL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darkYellow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highlight w:val="darkYellow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darkYellow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highlight w:val="darkYellow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1wm1, 1azw</w:t>
            </w:r>
          </w:p>
        </w:tc>
      </w:tr>
      <w:tr>
        <w:trPr>
          <w:trHeight w:val="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T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Y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Y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W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1mtz, 1wm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E20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nl-NL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E204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nl-NL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 binding in 1wm1,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Y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F2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F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Y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 binding in 1mtz, hydrophobic pocket in 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N2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W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NL"/>
              </w:rPr>
              <w:t xml:space="preserve"> b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1mtz, substrate binding in 1wm1,1azw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G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forming in peptidas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P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P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cavity forming in peptidas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N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N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NL"/>
              </w:rPr>
              <w:t xml:space="preserve"> b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trance cavity in 1mtz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E213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nl-NL"/>
              </w:rPr>
              <w:t xml:space="preserve"> 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F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NL"/>
              </w:rPr>
              <w:t>F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ubstrate binding in 1mtz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d</w:t>
            </w:r>
            <w:r>
              <w:rPr>
                <w:rFonts w:cs="Arial" w:ascii="Arial" w:hAnsi="Arial"/>
                <w:sz w:val="18"/>
                <w:szCs w:val="18"/>
              </w:rPr>
              <w:t xml:space="preserve"> hydrophobic pocket in 1wm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L15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M/L/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2uz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/>
              </w:rPr>
              <w:t>W16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W/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phobic pocket in 2uz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ind w:left="-180" w:hanging="360"/>
        <w:rPr/>
      </w:pPr>
      <w:r>
        <w:rPr>
          <w:rFonts w:cs="Times New Roman" w:ascii="Times New Roman" w:hAnsi="Times New Roman"/>
          <w:sz w:val="24"/>
        </w:rPr>
        <w:t xml:space="preserve">Position in the multiple sequence alignment of the core regions, see Additional File 3;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ind w:left="-180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nserved in LAB strains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ind w:left="-180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azw and 1mtz have a Glu-residue, whose side-chain is near the 3 active site residues. However these Glu side chains are coming from a different part of the sequence, so they do not align in the multiple sequence alignment (1azw:Glu201, 1mtz:Glu213, see Figure 4b). This residue is possibly involved in substrate binding. 1uz0 has no such Glu residue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180" w:leader="none"/>
        </w:tabs>
        <w:ind w:left="-180" w:hanging="360"/>
        <w:rPr/>
      </w:pPr>
      <w:r>
        <w:rPr>
          <w:rFonts w:cs="Times New Roman" w:ascii="Times New Roman" w:hAnsi="Times New Roman"/>
          <w:sz w:val="24"/>
        </w:rPr>
        <w:t>This substrate binding residue is conserved as Glu, except in OOE_116490346 where it is mutated into Pro.</w:t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FNormal">
    <w:name w:val="FF Normal"/>
    <w:basedOn w:val="Normal"/>
    <w:qFormat/>
    <w:pPr/>
    <w:rPr>
      <w:rFonts w:ascii="Verdana" w:hAnsi="Verdana" w:cs="Verdana"/>
      <w:sz w:val="20"/>
    </w:rPr>
  </w:style>
  <w:style w:type="paragraph" w:styleId="FFHeading">
    <w:name w:val="FF Heading"/>
    <w:basedOn w:val="FFNormal"/>
    <w:next w:val="FFNormal"/>
    <w:qFormat/>
    <w:pPr/>
    <w:rPr>
      <w:b/>
    </w:rPr>
  </w:style>
  <w:style w:type="paragraph" w:styleId="FFListbullet">
    <w:name w:val="FF List bullet"/>
    <w:basedOn w:val="FFNormal"/>
    <w:qFormat/>
    <w:pPr>
      <w:numPr>
        <w:ilvl w:val="0"/>
        <w:numId w:val="2"/>
      </w:numPr>
      <w:tabs>
        <w:tab w:val="clear" w:pos="720"/>
      </w:tabs>
      <w:spacing w:lineRule="atLeast" w:line="240"/>
    </w:pPr>
    <w:rPr/>
  </w:style>
  <w:style w:type="paragraph" w:styleId="FFListnumber">
    <w:name w:val="FF List number"/>
    <w:basedOn w:val="FFNormal"/>
    <w:qFormat/>
    <w:pPr>
      <w:numPr>
        <w:ilvl w:val="0"/>
        <w:numId w:val="1"/>
      </w:numPr>
      <w:tabs>
        <w:tab w:val="clear" w:pos="720"/>
      </w:tabs>
      <w:spacing w:lineRule="atLeast" w:line="24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4:56:00Z</dcterms:created>
  <dc:creator>Mengjin Liu</dc:creator>
  <dc:description/>
  <cp:keywords/>
  <dc:language>en-US</dc:language>
  <cp:lastModifiedBy>Mengjin Liu</cp:lastModifiedBy>
  <dcterms:modified xsi:type="dcterms:W3CDTF">2009-12-18T10:13:00Z</dcterms:modified>
  <cp:revision>4</cp:revision>
  <dc:subject/>
  <dc:title>Friesland Foods Normal</dc:title>
</cp:coreProperties>
</file>